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bookmarkStart w:id="0" w:name="_GoBack"/>
      <w:bookmarkEnd w:id="0"/>
      <w:r w:rsidRPr="001549D3">
        <w:t>Supplementary Material</w:t>
      </w:r>
      <w:r w:rsidR="00160FC8">
        <w:rPr>
          <w:rFonts w:hint="eastAsia"/>
          <w:lang w:eastAsia="zh-CN"/>
        </w:rPr>
        <w:t xml:space="preserve"> 1</w:t>
      </w:r>
    </w:p>
    <w:p w:rsidR="00EA3D3C" w:rsidRPr="00994A3D" w:rsidRDefault="00160FC8" w:rsidP="0001436A">
      <w:pPr>
        <w:pStyle w:val="1"/>
      </w:pPr>
      <w:r>
        <w:rPr>
          <w:rFonts w:eastAsiaTheme="minorEastAsia" w:hint="eastAsia"/>
          <w:lang w:eastAsia="zh-CN"/>
        </w:rPr>
        <w:t>R</w:t>
      </w:r>
      <w:r w:rsidRPr="00160FC8">
        <w:t>etrieval strategy</w:t>
      </w:r>
    </w:p>
    <w:p w:rsidR="00160FC8" w:rsidRPr="00D033CE" w:rsidRDefault="00160FC8" w:rsidP="00160FC8">
      <w:pPr>
        <w:jc w:val="both"/>
        <w:rPr>
          <w:rFonts w:ascii="Segoe UI" w:eastAsia="宋体" w:hAnsi="Segoe UI" w:cs="Segoe UI"/>
          <w:b/>
          <w:bCs/>
          <w:color w:val="212121"/>
        </w:rPr>
      </w:pPr>
      <w:r w:rsidRPr="00D6222F">
        <w:rPr>
          <w:rFonts w:ascii="Segoe UI" w:eastAsia="宋体" w:hAnsi="Segoe UI" w:cs="Segoe UI"/>
          <w:color w:val="212121"/>
          <w:shd w:val="clear" w:color="auto" w:fill="FFFFFF"/>
        </w:rPr>
        <w:t>Search: </w:t>
      </w:r>
      <w:r w:rsidRPr="00D6222F">
        <w:rPr>
          <w:rFonts w:ascii="Segoe UI" w:eastAsia="宋体" w:hAnsi="Segoe UI" w:cs="Segoe UI"/>
          <w:b/>
          <w:bCs/>
          <w:color w:val="212121"/>
        </w:rPr>
        <w:t xml:space="preserve">((((((((((((((((Heart Failure[Title/Abstract]) OR (Cardiac Failure[Title/Abstract])) OR (Heart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Decompensation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Decompensation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Heart[Title/Abstract])) OR (Heart Failure, Right-Sided[Title/Abstract])) OR (Heart Failure, Right Sided[Title/Abstract])) OR (Right-Sided Heart Failure[Title/Abstract])) OR (Right Sided Heart Failure[Title/Abstract])) OR (Myocardial Failure[Title/Abstract])) OR (Congestive Heart Failure[Title/Abstract])) OR (Heart Failure, Congestive[Title/Abstract])) OR (Heart Failure, Left-Sided[Title/Abstract])) OR (Heart Failure, Left Sided[Title/Abstract])) OR (Left-Sided Heart Failure[Title/Abstract])) OR (Left Sided Heart Failure[Title/Abstract])) AND (((((((((((((((((((((((((((Cognitive Dysfunctions[Title/Abstract]) OR (Dysfunction, Cognitive[Title/Abstract])) OR (Dysfunctions, Cognitive[Title/Abstract])) OR (Cognitive Impairments[Title/Abstract])) OR (Cognitive Impairment[Title/Abstract])) OR (Impairment, Cognitive[Title/Abstract])) OR (Impairments, Cognitive[Title/Abstract])) OR (Mild Cognitive Impairment[Title/Abstract])) OR (Cognitive Impairment, Mild[Title/Abstract])) OR (Cognitive Impairments, Mild[Title/Abstract])) OR (Impairment, Mild Cognitive[Title/Abstract])) OR (Impairments, Mild Cognitive[Title/Abstract])) OR (Mild Cognitive Impairments[Title/Abstract])) OR (Mil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cognitiv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Disorder[Title/Abstract])) OR (Disorder, Mil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cognitiv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Disorders, Mil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cognitiv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Mil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cognitiv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Disorders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cognitiv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Disorder, Mild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cognitiv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Disorders, Mild[Title/Abstract])) OR (Cognitive Decline[Title/Abstract])) OR (Cognitive Declines[Title/Abstract])) OR (Decline, Cognitive[Title/Abstract])) OR (Declines, Cognitive[Title/Abstract])) OR (Mental Deterioration[Title/Abstract])) OR (Deterioration, Mental[Title/Abstract])) OR (Deteriorations, Mental[Title/Abstract])) OR (Mental Deteriorations[Title/Abstract]))) AND ((((((((((((((((((((((((((((((((((((((((((((((((((((((((((((((((((((((((((((((((((((((((((((((((((((((((((((((((((((((((((((((((((((((((((((((((((((((((((((((((((((((((((((((((((((((((((((((((((((((((((((((((((((((((((((((((((((((((((((((((((((((((((((((Brain imaging[Title/Abstract]) OR (Imaging, Brain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imaging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Risk factors[Title/Abstract])) OR (Factor, Risk[Title/Abstract])) OR (Risk Factor[Title/Abstract])) OR (Health Correlates[Title/Abstract])) OR (Correlates, Health[Title/Abstract])) OR (Risk Scores[Title/Abstract])) OR (Risk Score[Title/Abstract])) OR (Score, Risk[Title/Abstract])) OR (Risk Factor Scores[Title/Abstract])) OR (Risk Factor Score[Title/Abstract])) OR (Score, Risk </w:t>
      </w:r>
      <w:r w:rsidRPr="00D6222F">
        <w:rPr>
          <w:rFonts w:ascii="Segoe UI" w:eastAsia="宋体" w:hAnsi="Segoe UI" w:cs="Segoe UI"/>
          <w:b/>
          <w:bCs/>
          <w:color w:val="212121"/>
        </w:rPr>
        <w:lastRenderedPageBreak/>
        <w:t xml:space="preserve">Factor[Title/Abstract])) OR (Population at Risk[Title/Abstract])) OR (Populations at Risk[Title/Abstract])) OR (Circulation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rovascu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Cerebral Circulation[Title/Abstract])) OR (Cerebral Circulations[Title/Abstract])) OR (Circulation, Cerebral[Title/Abstract])) OR (Brain Blood Flow[Title/Abstract])) OR (Blood Flow, Brain[Title/Abstract])) OR (Brain Blood Flows[Title/Abstract])) OR (Flow, Brain Blood[Title/Abstract])) OR (Regional Cerebral Blood Flow[Title/Abstract])) OR (Cerebral Perfusion Pressure[Title/Abstract])) OR (Cerebral Perfusion Pressures[Title/Abstract])) OR (Perfusion Pressure, Cerebral[Title/Abstract])) OR (Pressure, Cerebral Perfusion[Title/Abstract])) OR (Cerebral Blood Flow[Title/Abstract])) OR (Blood Flow, Cerebral[Title/Abstract])) OR (Cerebral Blood Flows[Title/Abstract])) OR (Flow, Cerebral Blood[Title/Abstract])) OR (Gray Matters[Title/Abstract])) OR (Matter, Gray[Title/Abstract])) OR (Matters, Gray[Title/Abstract])) OR (Grey Matter[Title/Abstract])) OR (Grey Matters[Title/Abstract])) OR (Matter, Grey[Title/Abstract])) OR (Matters, Grey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Gray Matter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Gray Matters[Title/Abstract])) OR (Gray Matter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Gray Matter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Matter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Gray[Title/Abstract])) OR (Matter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Gray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Grey Matter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Grey Matters[Title/Abstract])) OR (Grey Matter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Grey Matter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Matter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Grey[Title/Abstract])) OR (Matter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Grey[Title/Abstract])) OR (Hippocampus Proper[Title/Abstract])) OR (Hippocampus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roper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Proper, Hippocampus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roper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, Hippocampus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mmon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Horn[Title/Abstract])) OR (Horn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mmon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mmon'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Horn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mmon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Horn[Title/Abstract])) OR (Horn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mmon'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ornu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mmon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Hippocamp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ormation[Title/Abstract])) OR (Formation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Hippocamp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Formation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Hippocamp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Hippocamp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ormations[Title/Abstract])) OR (Schaffer Collaterals[Title/Abstract])) OR (Schaffer Collateral[Title/Abstract])) OR (Collateral, Schaffer[Title/Abstract])) OR (Collaterals, Schaffer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Subiculum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Subiculum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Lobe, Temporal[Title/Abstract])) OR (Lobes, Temporal[Title/Abstract])) OR (Temporal Lobes[Title/Abstract])) OR (Temporal Region[Title/Abstract])) OR (Region, Temporal[Title/Abstract])) OR (Regions, Temporal[Title/Abstract])) OR (Temporal Regions[Title/Abstract])) OR (Temporal Cortex[Title/Abstract])) OR (Cortex, Temporal[Title/Abstract])) OR (Cortices, Temporal[Title/Abstract])) OR (Temporal Cortices[Title/Abstract])) OR (Inferior Horn of the Lateral Ventricle[Title/Abstract])) OR (Temporal Horn[Title/Abstract])) OR (Horn, Temporal[Title/Abstract])) OR (Horns, Temporal[Title/Abstract])) OR (Temporal Horns[Title/Abstract])) OR (Inferior Horn of Lateral Ventricle[Title/Abstract])) OR (Temporal Horn of the Lateral Ventricle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lanum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lastRenderedPageBreak/>
        <w:t>Polar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lanum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olare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olar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lanum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olare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lanum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Tempo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Sulc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Sulc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Temporal[Title/Abstract])) OR (Superior Tempo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Superior Temporal[Title/Abstract])) OR (Tempo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, Superior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emporal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Superior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emporal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Superiors[Title/Abstract])) OR (Superior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emporal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Superior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emporal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emporal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Superior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emporal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Superior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Tempo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, Temporal[Title/Abstract])) OR (Temporal Operculum[Title/Abstract])) OR (Operculum, Temporal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perculum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Temporal[Title/Abstract])) OR (Tempo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perculum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Fusiform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Fusiform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Late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-Tempo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Late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-Temporal[Title/Abstract])) OR (Late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Tempo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-Tempo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Lateral[Title/Abstract])) OR (Late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tempor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Later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tempor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tempor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, Lateral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tempor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Occipitotempor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Fusiform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Fusiformi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Fusiformi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Gyru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Fusiformi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Matter, White[Title/Abstract])) OR (Matters, White[Title/Abstract])) OR (White Matters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White Matter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White Matters[Title/Abstract])) OR (Matter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White[Title/Abstract])) OR (Matter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White[Title/Abstract])) OR (White Matter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White Matter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Cerebella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Ejection fraction[Title/Abstract])) OR (EF[Title/Abstract])) OR (Electrolyte[Title/Abstract])) OR (potassium[Title/Abstract])) OR (sodium[Title/Abstract])) OR (Body mass index[Title/Abstract])) OR (BMI[Title/Abstract])) OR (Obesity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s[Title/Abstract])) OR (Fibrillation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Fibrillation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Auricular Fibrillation[Title/Abstract])) OR (Auricular Fibrillations[Title/Abstract])) OR (Fibrillation, Auricular[Title/Abstract])) OR (Fibrillations, Auricular[Title/Abstract])) OR (Persistent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, Persistent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s, Persistent[Title/Abstract])) OR (Fibrillation, Persistent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Fibrillations, Persistent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Persistent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s[Title/Abstract])) OR (Famili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, Familial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s, Familial[Title/Abstract])) OR (Famili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s[Title/Abstract])) OR (Fibrillation, Famili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Fibrillations, Famili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Paroxysm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r w:rsidRPr="00D6222F">
        <w:rPr>
          <w:rFonts w:ascii="Segoe UI" w:eastAsia="宋体" w:hAnsi="Segoe UI" w:cs="Segoe UI"/>
          <w:b/>
          <w:bCs/>
          <w:color w:val="212121"/>
        </w:rPr>
        <w:lastRenderedPageBreak/>
        <w:t>Fibrillation, Paroxysmal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s, Paroxysmal[Title/Abstract])) OR (Fibrillation, Paroxysm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Fibrillations, Paroxysm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Paroxysmal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tri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ibrillations[Title/Abstract])) OR (Anemia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nemia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Depression[Title/Abstract])) OR (Depressions[Title/Abstract])) OR (Depressive Symptoms[Title/Abstract])) OR (Depressive Symptom[Title/Abstract])) OR (Symptom, Depressive[Title/Abstract])) OR (Symptoms, Depressive[Title/Abstract])) OR (Emotional Depression[Title/Abstract])) OR (Depression, Emotional[Title/Abstract])) OR (Depressions, Emotional[Title/Abstract])) OR (Emotional Depressions[Title/Abstract])) OR (Sleep Disorders[Title/Abstract])) OR (Disorder, Sleep Wake[Title/Abstract])) OR (Disorders, Sleep Wake[Title/Abstract])) OR (Sleep Wake Disorder[Title/Abstract])) OR (Wake Disorder, Sleep[Title/Abstract])) OR (Wake Disorders, Sleep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Subwakefullnes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Syndrome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Subwakefullnes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Syndromes[Title/Abstract])) OR (Syndrome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Subwakefullnes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Syndromes,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Subwakefullnes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Sleep Disorders[Title/Abstract])) OR (Disorder, Sleep[Title/Abstract])) OR (Disorders, Sleep[Title/Abstract])) OR (Sleep Disorder[Title/Abstract])) OR (Sleep-Relate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gen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achypnea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gen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achypnea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, Sleep-Related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gen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achypnea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Sleep-Related[Title/Abstract])) OR (Sleep Relate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gen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achypnea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Sleep-Relate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gen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achypnea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achypnea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Sleep-Relate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gen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Tachypneas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, Sleep-Relate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gen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Long Sleeper Syndrome[Title/Abstract])) OR (Long Sleeper Syndromes[Title/Abstract])) OR (Sleeper Syndrome, Long[Title/Abstract])) OR (Sleeper Syndromes, Long[Title/Abstract])) OR (Syndrome, Long Sleeper[Title/Abstract])) OR (Syndromes, Long Sleeper[Title/Abstract])) OR (Short Sleeper Syndrome[Title/Abstract])) OR (Short Sleeper Syndromes[Title/Abstract])) OR (Sleeper Syndrome, Short[Title/Abstract])) OR (Sleeper Syndromes, Short[Title/Abstract])) OR (Syndrome, Short Sleeper[Title/Abstract])) OR (Syndromes, Short Sleeper[Title/Abstract])) OR (Short Sleep Phenotype[Title/Abstract])) OR (Phenotype, Short Sleep[Title/Abstract])) OR (Phenotypes, Short Sleep[Title/Abstract])) OR (Short Sleep Phenotypes[Title/Abstract])) OR (Sleep Phenotypes, Short[Title/Abstract])) OR (BNP[Title/Abstract])) OR (Peptide, Brain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BNP-32[Title/Abstract])) OR (BNP 32[Title/Abstract])) OR (Brain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-32[Title/Abstract])) OR (Brain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 32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-32, Brain[Title/Abstract])) OR (Peptide-32, Brain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actor-32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actor 32[Title/Abstract])) OR (BNP Gene Product[Title/Abstract])) OR (Type-B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, Type-B[Title/Abstract])) OR (Type B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</w:t>
      </w:r>
      <w:r w:rsidRPr="00D6222F">
        <w:rPr>
          <w:rFonts w:ascii="Segoe UI" w:eastAsia="宋体" w:hAnsi="Segoe UI" w:cs="Segoe UI"/>
          <w:b/>
          <w:bCs/>
          <w:color w:val="212121"/>
        </w:rPr>
        <w:lastRenderedPageBreak/>
        <w:t>Peptide Type-B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 Type B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siritide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Brain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[Title/Abstract])) OR (B-Type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, B-Type[Title/Abstract])) OR (Ventricular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, B-type[Title/Abstract])) OR (Ventricular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, B type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ecor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N-terminal pro-BNP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roBNP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(1-76)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TproBNP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roBNP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(1-76)[Title/Abstract])) OR (N-BNP peptide[Title/Abstract])) OR (NT-BNP[Title/Abstract])) OR (Amino-terminal pro-brain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aminoterminal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ro-B-type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atriuret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peptide[Title/Abstract])) OR (NT-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proBNP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[Title/Abstract])) OR (Brain Derive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troph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actor[Title/Abstract])) OR (Factor, Brain-Derived 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troph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>[Title/Abstract])) OR (</w:t>
      </w:r>
      <w:proofErr w:type="spellStart"/>
      <w:r w:rsidRPr="00D6222F">
        <w:rPr>
          <w:rFonts w:ascii="Segoe UI" w:eastAsia="宋体" w:hAnsi="Segoe UI" w:cs="Segoe UI"/>
          <w:b/>
          <w:bCs/>
          <w:color w:val="212121"/>
        </w:rPr>
        <w:t>Neurotrophic</w:t>
      </w:r>
      <w:proofErr w:type="spellEnd"/>
      <w:r w:rsidRPr="00D6222F">
        <w:rPr>
          <w:rFonts w:ascii="Segoe UI" w:eastAsia="宋体" w:hAnsi="Segoe UI" w:cs="Segoe UI"/>
          <w:b/>
          <w:bCs/>
          <w:color w:val="212121"/>
        </w:rPr>
        <w:t xml:space="preserve"> Factor, Brain-Derived[Title/Abstract])) OR (BDNF[Title/Abstract]))</w:t>
      </w:r>
      <w:r w:rsidRPr="00D6222F">
        <w:rPr>
          <w:rFonts w:ascii="Segoe UI" w:eastAsia="宋体" w:hAnsi="Segoe UI" w:cs="Segoe UI"/>
          <w:color w:val="212121"/>
          <w:shd w:val="clear" w:color="auto" w:fill="FFFFFF"/>
        </w:rPr>
        <w:t> Sort by: </w:t>
      </w:r>
      <w:r w:rsidRPr="00D6222F">
        <w:rPr>
          <w:rFonts w:ascii="Segoe UI" w:eastAsia="宋体" w:hAnsi="Segoe UI" w:cs="Segoe UI"/>
          <w:b/>
          <w:bCs/>
          <w:color w:val="212121"/>
        </w:rPr>
        <w:t>Most Recent</w:t>
      </w:r>
    </w:p>
    <w:p w:rsidR="00DE23E8" w:rsidRPr="001549D3" w:rsidRDefault="00DE23E8" w:rsidP="00160FC8">
      <w:pPr>
        <w:jc w:val="both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9ED" w:rsidRDefault="003409ED" w:rsidP="00117666">
      <w:pPr>
        <w:spacing w:after="0"/>
      </w:pPr>
      <w:r>
        <w:separator/>
      </w:r>
    </w:p>
  </w:endnote>
  <w:endnote w:type="continuationSeparator" w:id="0">
    <w:p w:rsidR="003409ED" w:rsidRDefault="003409E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06A34">
    <w:pPr>
      <w:rPr>
        <w:color w:val="C00000"/>
        <w:szCs w:val="24"/>
      </w:rPr>
    </w:pPr>
    <w:r w:rsidRPr="00B06A3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06A3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60FC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06A34">
    <w:pPr>
      <w:rPr>
        <w:b/>
        <w:sz w:val="20"/>
        <w:szCs w:val="24"/>
      </w:rPr>
    </w:pPr>
    <w:r w:rsidRPr="00B06A3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06A3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60FC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CB2" w:rsidRDefault="00C63CB2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9ED" w:rsidRDefault="003409ED" w:rsidP="00117666">
      <w:pPr>
        <w:spacing w:after="0"/>
      </w:pPr>
      <w:r>
        <w:separator/>
      </w:r>
    </w:p>
  </w:footnote>
  <w:footnote w:type="continuationSeparator" w:id="0">
    <w:p w:rsidR="003409ED" w:rsidRDefault="003409E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CB2" w:rsidRDefault="00C63CB2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FC8"/>
    <w:rsid w:val="00177D84"/>
    <w:rsid w:val="00245D45"/>
    <w:rsid w:val="00267D18"/>
    <w:rsid w:val="00274347"/>
    <w:rsid w:val="002868E2"/>
    <w:rsid w:val="002869C3"/>
    <w:rsid w:val="002936E4"/>
    <w:rsid w:val="002B4A57"/>
    <w:rsid w:val="002C74CA"/>
    <w:rsid w:val="003123F4"/>
    <w:rsid w:val="003409E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6A34"/>
    <w:rsid w:val="00B1671E"/>
    <w:rsid w:val="00B25EB8"/>
    <w:rsid w:val="00B37F4D"/>
    <w:rsid w:val="00C52A7B"/>
    <w:rsid w:val="00C56BAF"/>
    <w:rsid w:val="00C63CB2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BB6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0E2DFB-A84E-4553-9086-3FD14094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2001</Words>
  <Characters>1140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pple</cp:lastModifiedBy>
  <cp:revision>4</cp:revision>
  <cp:lastPrinted>2013-10-03T12:51:00Z</cp:lastPrinted>
  <dcterms:created xsi:type="dcterms:W3CDTF">2018-11-23T08:58:00Z</dcterms:created>
  <dcterms:modified xsi:type="dcterms:W3CDTF">2021-12-18T01:49:00Z</dcterms:modified>
</cp:coreProperties>
</file>